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0B2" w:rsidRPr="009F0DBC" w:rsidRDefault="005B50B2" w:rsidP="005B50B2">
      <w:pPr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r w:rsidRPr="00857A73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>4</w:t>
      </w:r>
      <w:bookmarkEnd w:id="0"/>
      <w:r w:rsidRPr="00857A73">
        <w:rPr>
          <w:rFonts w:ascii="Times New Roman" w:hAnsi="Times New Roman"/>
          <w:b/>
          <w:sz w:val="24"/>
          <w:szCs w:val="24"/>
        </w:rPr>
        <w:t>:</w:t>
      </w:r>
      <w:r w:rsidRPr="009F0DBC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975E0">
        <w:rPr>
          <w:rFonts w:ascii="Times New Roman" w:hAnsi="Times New Roman"/>
          <w:b/>
          <w:color w:val="000000"/>
          <w:sz w:val="24"/>
          <w:szCs w:val="24"/>
        </w:rPr>
        <w:t>Table</w:t>
      </w:r>
      <w:r w:rsidRPr="004975E0">
        <w:rPr>
          <w:rFonts w:ascii="Times New Roman" w:hAnsi="Times New Roman" w:hint="eastAsia"/>
          <w:b/>
          <w:color w:val="000000"/>
          <w:sz w:val="24"/>
          <w:szCs w:val="24"/>
        </w:rPr>
        <w:t xml:space="preserve"> S4</w:t>
      </w:r>
      <w:r w:rsidRPr="009F0DBC">
        <w:rPr>
          <w:rFonts w:ascii="Times New Roman" w:hAnsi="Times New Roman"/>
          <w:color w:val="000000"/>
          <w:sz w:val="24"/>
          <w:szCs w:val="24"/>
        </w:rPr>
        <w:t xml:space="preserve"> Quality metrics of </w:t>
      </w:r>
      <w:r w:rsidRPr="009F0DBC">
        <w:rPr>
          <w:rFonts w:ascii="Times New Roman" w:hAnsi="Times New Roman" w:hint="eastAsia"/>
          <w:color w:val="000000"/>
          <w:sz w:val="24"/>
          <w:szCs w:val="24"/>
        </w:rPr>
        <w:t xml:space="preserve">predicated CDS from </w:t>
      </w:r>
      <w:r w:rsidRPr="009F0DBC">
        <w:rPr>
          <w:rFonts w:ascii="Times New Roman" w:hAnsi="Times New Roman" w:hint="eastAsia"/>
          <w:i/>
          <w:color w:val="000000"/>
          <w:sz w:val="24"/>
          <w:szCs w:val="24"/>
        </w:rPr>
        <w:t>B.dothidea</w:t>
      </w:r>
      <w:r w:rsidRPr="009F0DB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F0DBC">
        <w:rPr>
          <w:rFonts w:ascii="Times New Roman" w:hAnsi="Times New Roman"/>
          <w:color w:val="000000"/>
          <w:sz w:val="24"/>
          <w:szCs w:val="24"/>
        </w:rPr>
        <w:t>transcripts</w:t>
      </w:r>
      <w:r w:rsidRPr="009F0DBC">
        <w:rPr>
          <w:rFonts w:ascii="Times New Roman" w:hAnsi="Times New Roman" w:hint="eastAsia"/>
          <w:color w:val="000000"/>
          <w:sz w:val="24"/>
          <w:szCs w:val="24"/>
        </w:rPr>
        <w:t>.</w:t>
      </w:r>
    </w:p>
    <w:tbl>
      <w:tblPr>
        <w:tblW w:w="8222" w:type="dxa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72"/>
        <w:gridCol w:w="72"/>
        <w:gridCol w:w="1016"/>
        <w:gridCol w:w="144"/>
        <w:gridCol w:w="944"/>
        <w:gridCol w:w="215"/>
        <w:gridCol w:w="1073"/>
        <w:gridCol w:w="993"/>
        <w:gridCol w:w="982"/>
        <w:gridCol w:w="44"/>
        <w:gridCol w:w="958"/>
        <w:gridCol w:w="709"/>
      </w:tblGrid>
      <w:tr w:rsidR="005B50B2" w:rsidRPr="009F0DBC" w:rsidTr="00F536E4">
        <w:trPr>
          <w:trHeight w:val="343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B50B2" w:rsidRPr="009F0DBC" w:rsidRDefault="005B50B2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Software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B50B2" w:rsidRPr="009F0DBC" w:rsidRDefault="005B50B2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9F0DBC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Total Number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50B2" w:rsidRPr="009F0DBC" w:rsidRDefault="005B50B2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50B2" w:rsidRPr="009F0DBC" w:rsidRDefault="005B50B2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Mean Lengt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50B2" w:rsidRPr="009F0DBC" w:rsidRDefault="005B50B2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N50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50B2" w:rsidRPr="009F0DBC" w:rsidRDefault="005B50B2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N70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50B2" w:rsidRPr="009F0DBC" w:rsidRDefault="005B50B2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N9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B50B2" w:rsidRPr="009F0DBC" w:rsidRDefault="005B50B2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GC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 xml:space="preserve"> </w:t>
            </w:r>
            <w:r w:rsidRPr="009F0DBC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(%)</w:t>
            </w:r>
          </w:p>
        </w:tc>
      </w:tr>
      <w:tr w:rsidR="005B50B2" w:rsidRPr="009F0DBC" w:rsidTr="00F536E4">
        <w:trPr>
          <w:trHeight w:val="281"/>
        </w:trPr>
        <w:tc>
          <w:tcPr>
            <w:tcW w:w="1144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5B50B2" w:rsidRPr="009F0DBC" w:rsidRDefault="005B50B2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Blast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</w:tcBorders>
            <w:vAlign w:val="center"/>
          </w:tcPr>
          <w:p w:rsidR="005B50B2" w:rsidRPr="009F0DBC" w:rsidRDefault="005B50B2" w:rsidP="00F536E4">
            <w:pPr>
              <w:spacing w:line="240" w:lineRule="atLeast"/>
              <w:ind w:right="3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9F0DB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97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50B2" w:rsidRPr="009F0DBC" w:rsidRDefault="005B50B2" w:rsidP="00F536E4">
            <w:pPr>
              <w:spacing w:line="240" w:lineRule="atLeast"/>
              <w:ind w:right="3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42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020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50B2" w:rsidRPr="009F0DBC" w:rsidRDefault="005B50B2" w:rsidP="00F536E4">
            <w:pPr>
              <w:spacing w:line="240" w:lineRule="atLeast"/>
              <w:ind w:right="30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50B2" w:rsidRPr="009F0DBC" w:rsidRDefault="005B50B2" w:rsidP="00F536E4">
            <w:pPr>
              <w:spacing w:line="24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50B2" w:rsidRPr="009F0DBC" w:rsidRDefault="005B50B2" w:rsidP="00F536E4">
            <w:pPr>
              <w:spacing w:line="24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50B2" w:rsidRPr="009F0DBC" w:rsidRDefault="005B50B2" w:rsidP="00F536E4">
            <w:pPr>
              <w:spacing w:line="24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5B50B2" w:rsidRPr="009F0DBC" w:rsidRDefault="005B50B2" w:rsidP="00F536E4">
            <w:pPr>
              <w:spacing w:line="240" w:lineRule="atLeas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57.51</w:t>
            </w:r>
          </w:p>
        </w:tc>
      </w:tr>
      <w:tr w:rsidR="005B50B2" w:rsidRPr="009F0DBC" w:rsidTr="00F536E4">
        <w:trPr>
          <w:trHeight w:val="411"/>
        </w:trPr>
        <w:tc>
          <w:tcPr>
            <w:tcW w:w="1144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5B50B2" w:rsidRPr="009F0DBC" w:rsidRDefault="005B50B2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F0DBC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ESTScan</w:t>
            </w:r>
            <w:proofErr w:type="spellEnd"/>
          </w:p>
        </w:tc>
        <w:tc>
          <w:tcPr>
            <w:tcW w:w="1160" w:type="dxa"/>
            <w:gridSpan w:val="2"/>
            <w:vAlign w:val="center"/>
          </w:tcPr>
          <w:p w:rsidR="005B50B2" w:rsidRPr="009F0DBC" w:rsidRDefault="005B50B2" w:rsidP="00F536E4">
            <w:pPr>
              <w:ind w:right="3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1159" w:type="dxa"/>
            <w:gridSpan w:val="2"/>
            <w:shd w:val="clear" w:color="auto" w:fill="auto"/>
            <w:vAlign w:val="center"/>
          </w:tcPr>
          <w:p w:rsidR="005B50B2" w:rsidRPr="009F0DBC" w:rsidRDefault="005B50B2" w:rsidP="00F536E4">
            <w:pPr>
              <w:ind w:right="3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297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5B50B2" w:rsidRPr="009F0DBC" w:rsidRDefault="005B50B2" w:rsidP="00F536E4">
            <w:pPr>
              <w:ind w:right="30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B50B2" w:rsidRPr="009F0DBC" w:rsidRDefault="005B50B2" w:rsidP="00F536E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 w:rsidR="005B50B2" w:rsidRPr="009F0DBC" w:rsidRDefault="005B50B2" w:rsidP="00F536E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5B50B2" w:rsidRPr="009F0DBC" w:rsidRDefault="005B50B2" w:rsidP="00F536E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5B50B2" w:rsidRPr="009F0DBC" w:rsidRDefault="005B50B2" w:rsidP="00F536E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55.79</w:t>
            </w:r>
          </w:p>
        </w:tc>
      </w:tr>
      <w:tr w:rsidR="005B50B2" w:rsidRPr="009F0DBC" w:rsidTr="00F536E4">
        <w:trPr>
          <w:trHeight w:val="238"/>
        </w:trPr>
        <w:tc>
          <w:tcPr>
            <w:tcW w:w="114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B50B2" w:rsidRPr="009F0DBC" w:rsidRDefault="005B50B2" w:rsidP="00F536E4">
            <w:pPr>
              <w:ind w:right="3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160" w:type="dxa"/>
            <w:gridSpan w:val="2"/>
            <w:tcBorders>
              <w:bottom w:val="single" w:sz="4" w:space="0" w:color="auto"/>
            </w:tcBorders>
            <w:vAlign w:val="center"/>
          </w:tcPr>
          <w:p w:rsidR="005B50B2" w:rsidRPr="009F0DBC" w:rsidRDefault="005B50B2" w:rsidP="00F536E4">
            <w:pPr>
              <w:ind w:right="3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4964</w:t>
            </w:r>
          </w:p>
        </w:tc>
        <w:tc>
          <w:tcPr>
            <w:tcW w:w="11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50B2" w:rsidRPr="009F0DBC" w:rsidRDefault="005B50B2" w:rsidP="00F536E4">
            <w:pPr>
              <w:ind w:right="3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71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50B2" w:rsidRPr="009F0DBC" w:rsidRDefault="005B50B2" w:rsidP="00F536E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50B2" w:rsidRPr="009F0DBC" w:rsidRDefault="005B50B2" w:rsidP="00F536E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102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50B2" w:rsidRPr="009F0DBC" w:rsidRDefault="005B50B2" w:rsidP="00F536E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50B2" w:rsidRPr="009F0DBC" w:rsidRDefault="005B50B2" w:rsidP="00F536E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50B2" w:rsidRPr="009F0DBC" w:rsidRDefault="005B50B2" w:rsidP="00F536E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DBC">
              <w:rPr>
                <w:rFonts w:ascii="Times New Roman" w:hAnsi="Times New Roman"/>
                <w:color w:val="000000"/>
                <w:sz w:val="18"/>
                <w:szCs w:val="18"/>
              </w:rPr>
              <w:t>57.5</w:t>
            </w:r>
          </w:p>
        </w:tc>
      </w:tr>
    </w:tbl>
    <w:p w:rsidR="005B50B2" w:rsidRDefault="005B50B2" w:rsidP="005B50B2">
      <w:pPr>
        <w:rPr>
          <w:rFonts w:ascii="Times New Roman" w:hAnsi="Times New Roman"/>
          <w:b/>
          <w:sz w:val="24"/>
          <w:szCs w:val="24"/>
        </w:rPr>
      </w:pPr>
    </w:p>
    <w:p w:rsidR="0000432E" w:rsidRPr="007B36FF" w:rsidRDefault="0000432E" w:rsidP="007B36FF"/>
    <w:sectPr w:rsidR="0000432E" w:rsidRPr="007B36FF" w:rsidSect="006D48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4E4D" w:rsidRDefault="00B34E4D" w:rsidP="00692759">
      <w:r>
        <w:separator/>
      </w:r>
    </w:p>
  </w:endnote>
  <w:endnote w:type="continuationSeparator" w:id="0">
    <w:p w:rsidR="00B34E4D" w:rsidRDefault="00B34E4D" w:rsidP="006927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4E4D" w:rsidRDefault="00B34E4D" w:rsidP="00692759">
      <w:r>
        <w:separator/>
      </w:r>
    </w:p>
  </w:footnote>
  <w:footnote w:type="continuationSeparator" w:id="0">
    <w:p w:rsidR="00B34E4D" w:rsidRDefault="00B34E4D" w:rsidP="006927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7C69"/>
    <w:rsid w:val="00001E7F"/>
    <w:rsid w:val="0000432E"/>
    <w:rsid w:val="0001596A"/>
    <w:rsid w:val="000451B3"/>
    <w:rsid w:val="00095840"/>
    <w:rsid w:val="000A1192"/>
    <w:rsid w:val="00113073"/>
    <w:rsid w:val="001B6231"/>
    <w:rsid w:val="001D65AB"/>
    <w:rsid w:val="00236716"/>
    <w:rsid w:val="00237221"/>
    <w:rsid w:val="002814C5"/>
    <w:rsid w:val="00282F8D"/>
    <w:rsid w:val="002B0949"/>
    <w:rsid w:val="00336D6A"/>
    <w:rsid w:val="003442A1"/>
    <w:rsid w:val="003539B4"/>
    <w:rsid w:val="00357B1F"/>
    <w:rsid w:val="00396C1F"/>
    <w:rsid w:val="003B591D"/>
    <w:rsid w:val="003C2F91"/>
    <w:rsid w:val="003D6BFF"/>
    <w:rsid w:val="003E1B1D"/>
    <w:rsid w:val="003F7881"/>
    <w:rsid w:val="004036F3"/>
    <w:rsid w:val="004975E0"/>
    <w:rsid w:val="004A6993"/>
    <w:rsid w:val="00507465"/>
    <w:rsid w:val="0054185D"/>
    <w:rsid w:val="005A5263"/>
    <w:rsid w:val="005B50B2"/>
    <w:rsid w:val="005E7E1A"/>
    <w:rsid w:val="005E7F13"/>
    <w:rsid w:val="00657EDB"/>
    <w:rsid w:val="00673490"/>
    <w:rsid w:val="00681544"/>
    <w:rsid w:val="00692759"/>
    <w:rsid w:val="006D482F"/>
    <w:rsid w:val="006E33BB"/>
    <w:rsid w:val="00733818"/>
    <w:rsid w:val="00793F1B"/>
    <w:rsid w:val="007B36FF"/>
    <w:rsid w:val="007D6464"/>
    <w:rsid w:val="007F6582"/>
    <w:rsid w:val="00815640"/>
    <w:rsid w:val="00865741"/>
    <w:rsid w:val="00882C1F"/>
    <w:rsid w:val="008C5E62"/>
    <w:rsid w:val="008F0148"/>
    <w:rsid w:val="00987F3D"/>
    <w:rsid w:val="0099495F"/>
    <w:rsid w:val="009F00E9"/>
    <w:rsid w:val="00A146E6"/>
    <w:rsid w:val="00A200E3"/>
    <w:rsid w:val="00A64BC6"/>
    <w:rsid w:val="00AE3DFC"/>
    <w:rsid w:val="00B3133F"/>
    <w:rsid w:val="00B34E4D"/>
    <w:rsid w:val="00B5646B"/>
    <w:rsid w:val="00B8739C"/>
    <w:rsid w:val="00B9710B"/>
    <w:rsid w:val="00BB26B6"/>
    <w:rsid w:val="00BB7D2D"/>
    <w:rsid w:val="00BF3D98"/>
    <w:rsid w:val="00C27C69"/>
    <w:rsid w:val="00C60794"/>
    <w:rsid w:val="00CA5849"/>
    <w:rsid w:val="00CC0F3A"/>
    <w:rsid w:val="00CE612D"/>
    <w:rsid w:val="00CE71A9"/>
    <w:rsid w:val="00D21DE2"/>
    <w:rsid w:val="00D27806"/>
    <w:rsid w:val="00D30918"/>
    <w:rsid w:val="00D532AE"/>
    <w:rsid w:val="00D73A02"/>
    <w:rsid w:val="00D9529A"/>
    <w:rsid w:val="00E07331"/>
    <w:rsid w:val="00E22D65"/>
    <w:rsid w:val="00E3749E"/>
    <w:rsid w:val="00E72D38"/>
    <w:rsid w:val="00EC4C00"/>
    <w:rsid w:val="00EC77BA"/>
    <w:rsid w:val="00ED3DF1"/>
    <w:rsid w:val="00EF524A"/>
    <w:rsid w:val="00F34650"/>
    <w:rsid w:val="00FD7C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D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7C6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92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27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27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27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D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7C6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92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27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27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275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61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T</dc:creator>
  <cp:lastModifiedBy>Administrator</cp:lastModifiedBy>
  <cp:revision>3</cp:revision>
  <dcterms:created xsi:type="dcterms:W3CDTF">2017-11-28T02:00:00Z</dcterms:created>
  <dcterms:modified xsi:type="dcterms:W3CDTF">2018-01-28T12:22:00Z</dcterms:modified>
</cp:coreProperties>
</file>